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AD598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19015" cy="3261360"/>
            <wp:effectExtent l="0" t="0" r="12065" b="0"/>
            <wp:docPr id="1" name="图片 1" descr="Sensitivity analysis for IL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analysis for IL-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1901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0A79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. Sensitivity analysis for AD versus VaD on IL-6 level</w:t>
      </w:r>
    </w:p>
    <w:p w14:paraId="69DEC6F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01A23C8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BF0248A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CC31C28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770" cy="3453130"/>
            <wp:effectExtent l="0" t="0" r="6350" b="6350"/>
            <wp:docPr id="2" name="图片 2" descr="Sensitivity for TNF-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for TNF-α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12BF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ensitivity analysis for AD versus VaD on TNF-α</w:t>
      </w:r>
    </w:p>
    <w:p w14:paraId="3634ED61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E24479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45990" cy="3261360"/>
            <wp:effectExtent l="0" t="0" r="8890" b="0"/>
            <wp:docPr id="3" name="图片 3" descr="Sensitivity analysis for CR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analysis for CR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4599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28381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for AD versus VaD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P</w:t>
      </w:r>
    </w:p>
    <w:p w14:paraId="7DAC894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11F519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31771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3770" cy="3261360"/>
            <wp:effectExtent l="0" t="0" r="6350" b="0"/>
            <wp:docPr id="4" name="图片 4" descr="Sensitivity for IL-1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ensitivity for IL-1β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07C5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ensitivity analysis fo</w:t>
      </w: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D versus VaD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L-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β</w:t>
      </w:r>
    </w:p>
    <w:p w14:paraId="1DED9B3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BF69CD"/>
    <w:rsid w:val="333C56DD"/>
    <w:rsid w:val="52DD6BDC"/>
    <w:rsid w:val="798A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5-22T13:4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9D28284314C94966853452D6A84DB45B_12</vt:lpwstr>
  </property>
</Properties>
</file>